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F495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91DFAB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14E591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27B2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FD22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32E1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0981E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C9F1C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F61BAF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BC4E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0FDC2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7CB8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B650E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34AE1A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C053F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7FDBC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4F6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76A3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3BB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6B1E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281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9D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AE9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50584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16AED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FD4FF" w14:textId="37E12D2F" w:rsidR="0068643A" w:rsidRPr="00147181" w:rsidRDefault="00C9589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 xml:space="preserve"> (page 1)</w:t>
            </w:r>
          </w:p>
        </w:tc>
      </w:tr>
      <w:tr w:rsidR="0068643A" w:rsidRPr="00FD6E06" w14:paraId="746E0C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72C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A5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8DD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05DDA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D5021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FD53" w14:textId="77777777" w:rsidR="0068643A" w:rsidRPr="00D874D2" w:rsidRDefault="00D874D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68643A" w:rsidRPr="00FD6E06" w14:paraId="1CF26D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04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B0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780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77DF9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86B49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8A158" w14:textId="0AD7292A" w:rsidR="0068643A" w:rsidRPr="00147181" w:rsidRDefault="008B569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49 (page 2)</w:t>
            </w:r>
          </w:p>
        </w:tc>
      </w:tr>
      <w:tr w:rsidR="0068643A" w:rsidRPr="00FD6E06" w14:paraId="39E6E4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02F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ACE1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092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A58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601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C2F2E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ADAEA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D2FBB" w14:textId="28B96B30" w:rsidR="0068643A" w:rsidRPr="00147181" w:rsidRDefault="00C9589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-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24 (page 1)</w:t>
            </w:r>
          </w:p>
        </w:tc>
      </w:tr>
      <w:tr w:rsidR="0068643A" w:rsidRPr="00FD6E06" w14:paraId="7FD109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3A4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246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82B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6E25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55084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E7A91" w14:textId="34F606B1" w:rsidR="0068643A" w:rsidRPr="00147181" w:rsidRDefault="00C9589E" w:rsidP="00CA0BE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9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2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97 (page 7)</w:t>
            </w:r>
          </w:p>
        </w:tc>
      </w:tr>
      <w:tr w:rsidR="0068643A" w:rsidRPr="00FD6E06" w14:paraId="6ADE9E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F4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DDF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3F7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59C2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57976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17B2A" w14:textId="0CC70E0D" w:rsidR="0068643A" w:rsidRPr="00147181" w:rsidRDefault="00C9589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8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5 (page 4)</w:t>
            </w:r>
          </w:p>
        </w:tc>
      </w:tr>
      <w:tr w:rsidR="0068643A" w:rsidRPr="00FD6E06" w14:paraId="377688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FD0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19F6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5A0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33B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D71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3F75A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519C7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AB838" w14:textId="0DF75826" w:rsidR="0068643A" w:rsidRPr="00147181" w:rsidRDefault="008B569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99</w:t>
            </w:r>
            <w:r w:rsidR="00C9589E"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02 (page 7)</w:t>
            </w:r>
          </w:p>
        </w:tc>
      </w:tr>
      <w:tr w:rsidR="00C9589E" w:rsidRPr="00FD6E06" w14:paraId="047618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F119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2492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C8C8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89F9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03230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22159" w14:textId="7692B5AC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9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02 (page 7)</w:t>
            </w:r>
          </w:p>
        </w:tc>
      </w:tr>
      <w:tr w:rsidR="00C9589E" w:rsidRPr="00FD6E06" w14:paraId="5BFA67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4C5B4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1680C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1968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7E6A0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74319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5C7AF" w14:textId="2B6CD3F7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9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02 (page 7)</w:t>
            </w:r>
          </w:p>
        </w:tc>
      </w:tr>
      <w:tr w:rsidR="00C9589E" w:rsidRPr="00FD6E06" w14:paraId="2EDB0E5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6F09E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9589E" w:rsidRPr="00FD6E06" w14:paraId="5DAA02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15D39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209B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C235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4F40F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3BE69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CAF9E" w14:textId="5A1AC68B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7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6 (page 3)</w:t>
            </w:r>
          </w:p>
        </w:tc>
      </w:tr>
      <w:tr w:rsidR="00C9589E" w:rsidRPr="00FD6E06" w14:paraId="029B63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87116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73CA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E761B" w14:textId="77777777" w:rsidR="00C9589E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475E6C9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3AC5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6B6EE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4ACF0" w14:textId="0BE2D515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77</w:t>
            </w:r>
            <w:r w:rsidR="00C9589E"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81 (page 3)</w:t>
            </w:r>
          </w:p>
        </w:tc>
      </w:tr>
      <w:tr w:rsidR="00C9589E" w:rsidRPr="00FD6E06" w14:paraId="148C0B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3C90CF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9589E" w:rsidRPr="00FD6E06" w14:paraId="011EC1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157F6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8574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A0422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D5A0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48C6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BF40F" w14:textId="2F555E7F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0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2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6 (pages 4-5)</w:t>
            </w:r>
          </w:p>
        </w:tc>
      </w:tr>
      <w:tr w:rsidR="00C9589E" w:rsidRPr="00FD6E06" w14:paraId="77E000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A29E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73586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D458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07D2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DC404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5A38C" w14:textId="1E55A50E" w:rsidR="00C9589E" w:rsidRPr="00147181" w:rsidRDefault="008B5697" w:rsidP="00C9589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89</w:t>
            </w:r>
            <w:r w:rsidR="00C9589E"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99 (page 4)</w:t>
            </w:r>
          </w:p>
        </w:tc>
      </w:tr>
      <w:tr w:rsidR="00C9589E" w:rsidRPr="00FD6E06" w14:paraId="5994A3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B973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56E01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9DF59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A4202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3170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81CC6" w14:textId="77777777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able 1</w:t>
            </w:r>
          </w:p>
        </w:tc>
      </w:tr>
      <w:tr w:rsidR="00C9589E" w:rsidRPr="00FD6E06" w14:paraId="03D1643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55CAF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9589E" w:rsidRPr="00FD6E06" w14:paraId="103724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E6621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0B2C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7CF10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F974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BE31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42187" w14:textId="1017F346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4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0 (page 5)</w:t>
            </w:r>
          </w:p>
        </w:tc>
      </w:tr>
      <w:tr w:rsidR="00C9589E" w:rsidRPr="00FD6E06" w14:paraId="44CAD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D7D7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38ADC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2F616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76D81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BA97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30CB2" w14:textId="6B2333D7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4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0 (page 5)</w:t>
            </w:r>
          </w:p>
        </w:tc>
      </w:tr>
      <w:tr w:rsidR="00C9589E" w:rsidRPr="00FD6E06" w14:paraId="0E4DF0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6EEA2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D8B14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D4A06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D6DC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9E5A0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B2602" w14:textId="57A60C6A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4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0 (page 5)</w:t>
            </w:r>
          </w:p>
        </w:tc>
      </w:tr>
      <w:tr w:rsidR="00C9589E" w:rsidRPr="00FD6E06" w14:paraId="2AE028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B3797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075D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5BF14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0336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1387C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0B1C2" w14:textId="0F26454F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3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38 (page 5)</w:t>
            </w:r>
          </w:p>
        </w:tc>
      </w:tr>
      <w:tr w:rsidR="00C9589E" w:rsidRPr="00FD6E06" w14:paraId="5C21CC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2A6EF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B1CDA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C51E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CD547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F0CA4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4AF32" w14:textId="02D0D9BB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26 (page 5)</w:t>
            </w:r>
          </w:p>
        </w:tc>
      </w:tr>
      <w:tr w:rsidR="00C9589E" w:rsidRPr="00FD6E06" w14:paraId="635CDB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AEB2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C1BB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058E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F87E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CCD82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4B6FD" w14:textId="7E6212AA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4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5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0 (page 5)</w:t>
            </w:r>
          </w:p>
        </w:tc>
      </w:tr>
      <w:tr w:rsidR="00C9589E" w:rsidRPr="00FD6E06" w14:paraId="36650B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47EE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9589E" w:rsidRPr="00FD6E06" w14:paraId="4336DCE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643ED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8B790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C85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0477C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33B6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A088D" w14:textId="7482529D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57</w:t>
            </w:r>
            <w:r w:rsidR="00C9589E"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161 (pages 5-6)</w:t>
            </w:r>
          </w:p>
        </w:tc>
      </w:tr>
      <w:tr w:rsidR="00C9589E" w:rsidRPr="00FD6E06" w14:paraId="5A7D5A0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5F917" w14:textId="77777777" w:rsidR="00C9589E" w:rsidRPr="00FD6E06" w:rsidRDefault="00C9589E" w:rsidP="00C958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1B96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27A49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A2280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A7C7E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6A825" w14:textId="4C4BD552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6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67 (page 6)</w:t>
            </w:r>
          </w:p>
        </w:tc>
      </w:tr>
      <w:tr w:rsidR="00C9589E" w:rsidRPr="00FD6E06" w14:paraId="4C36C3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37611" w14:textId="77777777" w:rsidR="00C9589E" w:rsidRPr="00FD6E06" w:rsidRDefault="00C9589E" w:rsidP="00C958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53481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C19E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A48A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1D5B5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04C96" w14:textId="0D70A789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6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7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4 (page 6)</w:t>
            </w:r>
          </w:p>
        </w:tc>
      </w:tr>
      <w:tr w:rsidR="00C9589E" w:rsidRPr="00FD6E06" w14:paraId="0F7FCD4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68CAA" w14:textId="77777777" w:rsidR="00C9589E" w:rsidRPr="00FD6E06" w:rsidRDefault="00C9589E" w:rsidP="00C958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F361F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BE72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F9D3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FC70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28B1D" w14:textId="4DFA1521" w:rsidR="00C9589E" w:rsidRPr="00147181" w:rsidRDefault="008B5697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5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161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lastRenderedPageBreak/>
              <w:t>(pages 5-6)</w:t>
            </w:r>
          </w:p>
        </w:tc>
      </w:tr>
      <w:tr w:rsidR="00C9589E" w:rsidRPr="00FD6E06" w14:paraId="250261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1D18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F7072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9A7C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7038B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FBB72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6D6FC" w14:textId="1EFAB354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7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7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4 (page 6)</w:t>
            </w:r>
          </w:p>
        </w:tc>
      </w:tr>
      <w:tr w:rsidR="00C9589E" w:rsidRPr="00FD6E06" w14:paraId="4F5FBA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FEB8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AF733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A4DF8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E1941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BBDAF" w14:textId="77777777" w:rsidR="00C9589E" w:rsidRPr="00FD6E06" w:rsidRDefault="00C9589E" w:rsidP="00C958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D6F">
              <w:rPr>
                <w:sz w:val="24"/>
                <w:szCs w:val="24"/>
              </w:rPr>
            </w:r>
            <w:r w:rsidR="00176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8D211" w14:textId="1E28AA9A" w:rsidR="00C9589E" w:rsidRPr="00147181" w:rsidRDefault="00C9589E" w:rsidP="00C9589E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5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-15</w:t>
            </w:r>
            <w:r w:rsidR="008B5697">
              <w:rPr>
                <w:rFonts w:ascii="Arial" w:hAnsi="Arial" w:cs="Arial"/>
                <w:sz w:val="20"/>
                <w:szCs w:val="20"/>
                <w:lang w:eastAsia="ko-KR"/>
              </w:rPr>
              <w:t>4 (page 5)</w:t>
            </w:r>
          </w:p>
        </w:tc>
      </w:tr>
    </w:tbl>
    <w:p w14:paraId="268E48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5F71F" w14:textId="77777777" w:rsidR="00176D6F" w:rsidRDefault="00176D6F" w:rsidP="00FD6E06">
      <w:pPr>
        <w:spacing w:after="0" w:line="240" w:lineRule="auto"/>
      </w:pPr>
      <w:r>
        <w:separator/>
      </w:r>
    </w:p>
  </w:endnote>
  <w:endnote w:type="continuationSeparator" w:id="0">
    <w:p w14:paraId="69E531D6" w14:textId="77777777" w:rsidR="00176D6F" w:rsidRDefault="00176D6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8DBF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1FCDF45" wp14:editId="5D0E07F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8460E" w14:textId="77777777" w:rsidR="00176D6F" w:rsidRDefault="00176D6F" w:rsidP="00FD6E06">
      <w:pPr>
        <w:spacing w:after="0" w:line="240" w:lineRule="auto"/>
      </w:pPr>
      <w:r>
        <w:separator/>
      </w:r>
    </w:p>
  </w:footnote>
  <w:footnote w:type="continuationSeparator" w:id="0">
    <w:p w14:paraId="31896980" w14:textId="77777777" w:rsidR="00176D6F" w:rsidRDefault="00176D6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84A9A4" w14:textId="77777777" w:rsidR="00A0782F" w:rsidRDefault="00262101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FC0C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3DDA"/>
    <w:rsid w:val="00067D6D"/>
    <w:rsid w:val="000A38C4"/>
    <w:rsid w:val="00147181"/>
    <w:rsid w:val="00176D6F"/>
    <w:rsid w:val="001D2355"/>
    <w:rsid w:val="001E4CA1"/>
    <w:rsid w:val="002253F7"/>
    <w:rsid w:val="00262101"/>
    <w:rsid w:val="004D0834"/>
    <w:rsid w:val="00630975"/>
    <w:rsid w:val="00664936"/>
    <w:rsid w:val="006738CB"/>
    <w:rsid w:val="00674D35"/>
    <w:rsid w:val="0068643A"/>
    <w:rsid w:val="007137CA"/>
    <w:rsid w:val="00750A0E"/>
    <w:rsid w:val="007924AC"/>
    <w:rsid w:val="007B4A77"/>
    <w:rsid w:val="007D103F"/>
    <w:rsid w:val="00856588"/>
    <w:rsid w:val="008B5697"/>
    <w:rsid w:val="00920465"/>
    <w:rsid w:val="00983BCA"/>
    <w:rsid w:val="009B20D2"/>
    <w:rsid w:val="00A0782F"/>
    <w:rsid w:val="00A50C35"/>
    <w:rsid w:val="00B567D4"/>
    <w:rsid w:val="00BB4AE3"/>
    <w:rsid w:val="00BC3167"/>
    <w:rsid w:val="00C9589E"/>
    <w:rsid w:val="00CA0BEA"/>
    <w:rsid w:val="00CA6DD4"/>
    <w:rsid w:val="00CC6015"/>
    <w:rsid w:val="00CF2D73"/>
    <w:rsid w:val="00D874D2"/>
    <w:rsid w:val="00DB642E"/>
    <w:rsid w:val="00DD3EF7"/>
    <w:rsid w:val="00E414C8"/>
    <w:rsid w:val="00EE17D5"/>
    <w:rsid w:val="00EE1CB6"/>
    <w:rsid w:val="00F57DC0"/>
    <w:rsid w:val="00F901FE"/>
    <w:rsid w:val="00FC0C2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7491B"/>
  <w15:docId w15:val="{10BC678D-1E1E-470C-A075-9789D16E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4C8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P</cp:lastModifiedBy>
  <cp:revision>2</cp:revision>
  <dcterms:created xsi:type="dcterms:W3CDTF">2021-02-17T22:26:00Z</dcterms:created>
  <dcterms:modified xsi:type="dcterms:W3CDTF">2021-02-17T22:26:00Z</dcterms:modified>
</cp:coreProperties>
</file>